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9193AA" w14:textId="35B8CF68" w:rsidR="007845E3" w:rsidRPr="007845E3" w:rsidRDefault="00EE72A4" w:rsidP="00EE72A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3</w:t>
      </w:r>
    </w:p>
    <w:p w14:paraId="33DACC0A" w14:textId="77777777" w:rsidR="007845E3" w:rsidRDefault="007845E3" w:rsidP="0074231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343C3FE" w14:textId="1197A23B" w:rsidR="00742319" w:rsidRPr="00777AAB" w:rsidRDefault="00742319" w:rsidP="00742319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777AAB">
        <w:rPr>
          <w:rFonts w:ascii="Times New Roman" w:hAnsi="Times New Roman" w:cs="Times New Roman"/>
          <w:b/>
          <w:lang w:val="en-GB"/>
        </w:rPr>
        <w:t xml:space="preserve">Table </w:t>
      </w:r>
      <w:r w:rsidR="00EE72A4" w:rsidRPr="00777AAB">
        <w:rPr>
          <w:rFonts w:ascii="Times New Roman" w:hAnsi="Times New Roman" w:cs="Times New Roman"/>
          <w:b/>
          <w:lang w:val="en-GB"/>
        </w:rPr>
        <w:t>S2</w:t>
      </w:r>
      <w:r w:rsidR="00DF229E" w:rsidRPr="00777AAB">
        <w:rPr>
          <w:rFonts w:ascii="Times New Roman" w:hAnsi="Times New Roman" w:cs="Times New Roman"/>
          <w:lang w:val="en-GB"/>
        </w:rPr>
        <w:t>:</w:t>
      </w:r>
      <w:r w:rsidRPr="00777AAB">
        <w:rPr>
          <w:rFonts w:ascii="Times New Roman" w:hAnsi="Times New Roman" w:cs="Times New Roman"/>
          <w:lang w:val="en-GB"/>
        </w:rPr>
        <w:t xml:space="preserve"> </w:t>
      </w:r>
      <w:r w:rsidR="00DF229E" w:rsidRPr="00777AAB">
        <w:rPr>
          <w:rFonts w:ascii="Times New Roman" w:hAnsi="Times New Roman" w:cs="Times New Roman"/>
          <w:lang w:val="en-GB"/>
        </w:rPr>
        <w:t>Strains and</w:t>
      </w:r>
      <w:r w:rsidRPr="00777AAB">
        <w:rPr>
          <w:rFonts w:ascii="Times New Roman" w:hAnsi="Times New Roman" w:cs="Times New Roman"/>
          <w:lang w:val="en-GB"/>
        </w:rPr>
        <w:t xml:space="preserve"> plasmids </w:t>
      </w:r>
      <w:r w:rsidR="00C97E56" w:rsidRPr="00777AAB">
        <w:rPr>
          <w:rFonts w:ascii="Times New Roman" w:hAnsi="Times New Roman" w:cs="Times New Roman"/>
          <w:lang w:val="en-GB"/>
        </w:rPr>
        <w:t>used in this study</w:t>
      </w:r>
    </w:p>
    <w:p w14:paraId="69C2C53B" w14:textId="77777777" w:rsidR="00E925A5" w:rsidRDefault="00E925A5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835"/>
        <w:gridCol w:w="1276"/>
        <w:gridCol w:w="1701"/>
        <w:gridCol w:w="1275"/>
      </w:tblGrid>
      <w:tr w:rsidR="00E925A5" w:rsidRPr="006D73EA" w14:paraId="0C8C2678" w14:textId="77777777" w:rsidTr="00742319">
        <w:tc>
          <w:tcPr>
            <w:tcW w:w="2093" w:type="dxa"/>
          </w:tcPr>
          <w:p w14:paraId="70156017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ain</w:t>
            </w:r>
            <w:r w:rsidR="006D73EA"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/vector</w:t>
            </w:r>
            <w:r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name</w:t>
            </w:r>
          </w:p>
        </w:tc>
        <w:tc>
          <w:tcPr>
            <w:tcW w:w="2835" w:type="dxa"/>
          </w:tcPr>
          <w:p w14:paraId="7F1455A0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scription</w:t>
            </w:r>
          </w:p>
        </w:tc>
        <w:tc>
          <w:tcPr>
            <w:tcW w:w="1276" w:type="dxa"/>
          </w:tcPr>
          <w:p w14:paraId="4A25E452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romoter</w:t>
            </w:r>
          </w:p>
        </w:tc>
        <w:tc>
          <w:tcPr>
            <w:tcW w:w="1701" w:type="dxa"/>
          </w:tcPr>
          <w:p w14:paraId="2AB4E7BF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1275" w:type="dxa"/>
          </w:tcPr>
          <w:p w14:paraId="792B4893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Reference</w:t>
            </w:r>
          </w:p>
        </w:tc>
      </w:tr>
      <w:tr w:rsidR="00E925A5" w:rsidRPr="006D73EA" w14:paraId="2C410E30" w14:textId="77777777" w:rsidTr="00742319">
        <w:tc>
          <w:tcPr>
            <w:tcW w:w="2093" w:type="dxa"/>
          </w:tcPr>
          <w:p w14:paraId="77AC6ED4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T</w:t>
            </w:r>
          </w:p>
        </w:tc>
        <w:tc>
          <w:tcPr>
            <w:tcW w:w="2835" w:type="dxa"/>
          </w:tcPr>
          <w:p w14:paraId="2D24C5C9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S.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tsukubaensis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NRRL 18488</w:t>
            </w:r>
          </w:p>
        </w:tc>
        <w:tc>
          <w:tcPr>
            <w:tcW w:w="1276" w:type="dxa"/>
          </w:tcPr>
          <w:p w14:paraId="76C472C7" w14:textId="2E3DA7D3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6974366D" w14:textId="0E5C0526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A58D06F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E925A5" w:rsidRPr="006D73EA" w14:paraId="1D119C85" w14:textId="77777777" w:rsidTr="00742319">
        <w:tc>
          <w:tcPr>
            <w:tcW w:w="2093" w:type="dxa"/>
          </w:tcPr>
          <w:p w14:paraId="56CA1570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T pSET152</w:t>
            </w:r>
          </w:p>
        </w:tc>
        <w:tc>
          <w:tcPr>
            <w:tcW w:w="2835" w:type="dxa"/>
          </w:tcPr>
          <w:p w14:paraId="21A546E7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ontrol; 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5C9DBDE5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A8AD9F4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BD81E5D" w14:textId="6308F811" w:rsidR="00E925A5" w:rsidRPr="00DF229E" w:rsidRDefault="000420E3" w:rsidP="000420E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b3NlYzwvQXV0aG9yPjxZZWFyPjIwMTI8L1llYXI+PFJl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M5LTQ2PC9wYWdlcz48dm9sdW1lPjE0PC92b2x1bWU+PG51bWJlcj4xPC9udW1iZXI+PGtleXdv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b3NlYzwvQXV0aG9yPjxZZWFyPjIwMTI8L1llYXI+PFJl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M5LTQ2PC9wYWdlcz48dm9sdW1lPjE0PC92b2x1bWU+PG51bWJlcj4xPC9udW1iZXI+PGtleXdv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1" w:tooltip="Kosec, 2012 #4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E925A5" w:rsidRPr="006D73EA" w14:paraId="05B3C77D" w14:textId="77777777" w:rsidTr="00742319">
        <w:tc>
          <w:tcPr>
            <w:tcW w:w="2093" w:type="dxa"/>
          </w:tcPr>
          <w:p w14:paraId="47AE5FC6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</w:p>
        </w:tc>
        <w:tc>
          <w:tcPr>
            <w:tcW w:w="2835" w:type="dxa"/>
          </w:tcPr>
          <w:p w14:paraId="079D1762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peron inactivation with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s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assette</w:t>
            </w:r>
          </w:p>
        </w:tc>
        <w:tc>
          <w:tcPr>
            <w:tcW w:w="1276" w:type="dxa"/>
          </w:tcPr>
          <w:p w14:paraId="3096C605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2337893B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249866FD" w14:textId="4B5D0BF3" w:rsidR="00E925A5" w:rsidRPr="00DF229E" w:rsidRDefault="000420E3" w:rsidP="000420E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b3NlYzwvQXV0aG9yPjxZZWFyPjIwMTI8L1llYXI+PFJl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M5LTQ2PC9wYWdlcz48dm9sdW1lPjE0PC92b2x1bWU+PG51bWJlcj4xPC9udW1iZXI+PGtleXdv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b3NlYzwvQXV0aG9yPjxZZWFyPjIwMTI8L1llYXI+PFJl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M5LTQ2PC9wYWdlcz48dm9sdW1lPjE0PC92b2x1bWU+PG51bWJlcj4xPC9udW1iZXI+PGtleXdv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1" w:tooltip="Kosec, 2012 #41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E925A5" w:rsidRPr="006D73EA" w14:paraId="6F73AED5" w14:textId="77777777" w:rsidTr="00742319">
        <w:tc>
          <w:tcPr>
            <w:tcW w:w="2093" w:type="dxa"/>
          </w:tcPr>
          <w:p w14:paraId="5CF8B623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2835" w:type="dxa"/>
          </w:tcPr>
          <w:p w14:paraId="4C70519A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0BF76893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2D738AE6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1275" w:type="dxa"/>
          </w:tcPr>
          <w:p w14:paraId="44A45593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25A5" w:rsidRPr="006D73EA" w14:paraId="6ECBCFAA" w14:textId="77777777" w:rsidTr="00742319">
        <w:tc>
          <w:tcPr>
            <w:tcW w:w="2093" w:type="dxa"/>
          </w:tcPr>
          <w:p w14:paraId="440717B1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</w:p>
        </w:tc>
        <w:tc>
          <w:tcPr>
            <w:tcW w:w="2835" w:type="dxa"/>
          </w:tcPr>
          <w:p w14:paraId="5F24B3F2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1E18322B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21495AA3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</w:t>
            </w:r>
          </w:p>
        </w:tc>
        <w:tc>
          <w:tcPr>
            <w:tcW w:w="1275" w:type="dxa"/>
          </w:tcPr>
          <w:p w14:paraId="1626EFD7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25A5" w:rsidRPr="006D73EA" w14:paraId="73B786BF" w14:textId="77777777" w:rsidTr="00742319">
        <w:tc>
          <w:tcPr>
            <w:tcW w:w="2093" w:type="dxa"/>
          </w:tcPr>
          <w:p w14:paraId="1BEA8E51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="00742319"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_ecmOp</w:t>
            </w:r>
            <w:proofErr w:type="spellEnd"/>
          </w:p>
        </w:tc>
        <w:tc>
          <w:tcPr>
            <w:tcW w:w="2835" w:type="dxa"/>
          </w:tcPr>
          <w:p w14:paraId="10628016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2DD88A7C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67457D41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</w:t>
            </w:r>
          </w:p>
        </w:tc>
        <w:tc>
          <w:tcPr>
            <w:tcW w:w="1275" w:type="dxa"/>
          </w:tcPr>
          <w:p w14:paraId="6FE30804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742319" w:rsidRPr="006D73EA" w14:paraId="6E0B9B78" w14:textId="77777777" w:rsidTr="00742319">
        <w:tc>
          <w:tcPr>
            <w:tcW w:w="2093" w:type="dxa"/>
          </w:tcPr>
          <w:p w14:paraId="62B952FB" w14:textId="77777777" w:rsidR="00742319" w:rsidRPr="00DF229E" w:rsidRDefault="00742319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_ecmOp</w:t>
            </w:r>
            <w:proofErr w:type="spellEnd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+ ccr1</w:t>
            </w:r>
          </w:p>
        </w:tc>
        <w:tc>
          <w:tcPr>
            <w:tcW w:w="2835" w:type="dxa"/>
          </w:tcPr>
          <w:p w14:paraId="7AB1624A" w14:textId="77777777" w:rsidR="00742319" w:rsidRPr="00DF229E" w:rsidRDefault="00742319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</w:p>
          <w:p w14:paraId="02149B6F" w14:textId="77777777" w:rsidR="00742319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WB;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n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6B9BB030" w14:textId="77777777" w:rsidR="00742319" w:rsidRPr="00DF229E" w:rsidRDefault="00742319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2B76414B" w14:textId="1DFCEB16" w:rsidR="00742319" w:rsidRPr="00DF229E" w:rsidRDefault="00742319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;</w:t>
            </w:r>
            <w:r w:rsidR="004A3C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1275" w:type="dxa"/>
          </w:tcPr>
          <w:p w14:paraId="72B39297" w14:textId="77777777" w:rsidR="00742319" w:rsidRPr="00DF229E" w:rsidRDefault="00742319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25A5" w:rsidRPr="006D73EA" w14:paraId="06E8E6DD" w14:textId="77777777" w:rsidTr="00742319">
        <w:tc>
          <w:tcPr>
            <w:tcW w:w="2093" w:type="dxa"/>
          </w:tcPr>
          <w:p w14:paraId="4E584B18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</w:p>
        </w:tc>
        <w:tc>
          <w:tcPr>
            <w:tcW w:w="2835" w:type="dxa"/>
          </w:tcPr>
          <w:p w14:paraId="2C45C557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frame deletion</w:t>
            </w:r>
          </w:p>
        </w:tc>
        <w:tc>
          <w:tcPr>
            <w:tcW w:w="1276" w:type="dxa"/>
          </w:tcPr>
          <w:p w14:paraId="0BB06A7C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</w:tcPr>
          <w:p w14:paraId="09F1BC4A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75" w:type="dxa"/>
          </w:tcPr>
          <w:p w14:paraId="19D120ED" w14:textId="7CF47B2E" w:rsidR="00E925A5" w:rsidRPr="00DF229E" w:rsidRDefault="000420E3" w:rsidP="000420E3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b3NlYzwvQXV0aG9yPjxZZWFyPjIwMTI8L1llYXI+PFJl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M5LTQ2PC9wYWdlcz48dm9sdW1lPjE0PC92b2x1bWU+PG51bWJlcj4xPC9udW1iZXI+PGtleXdv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</w:fldData>
              </w:fldChar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 </w:instrText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begin">
                <w:fldData xml:space="preserve">PEVuZE5vdGU+PENpdGU+PEF1dGhvcj5Lb3NlYzwvQXV0aG9yPjxZZWFyPjIwMTI8L1llYXI+PFJl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</w:fldData>
              </w:fldChar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instrText xml:space="preserve"> ADDIN EN.CITE.DATA </w:instrText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separate"/>
            </w:r>
            <w:r w:rsidRPr="000420E3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[</w:t>
            </w:r>
            <w:hyperlink w:anchor="_ENREF_1" w:tooltip="Kosec, 2012 #41" w:history="1">
              <w:r w:rsidRPr="000420E3">
                <w:rPr>
                  <w:rFonts w:ascii="Times New Roman" w:hAnsi="Times New Roman" w:cs="Times New Roman"/>
                  <w:noProof/>
                  <w:sz w:val="16"/>
                  <w:szCs w:val="16"/>
                  <w:lang w:val="en-GB"/>
                </w:rPr>
                <w:t>1</w:t>
              </w:r>
            </w:hyperlink>
            <w:r w:rsidRPr="000420E3"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]</w:t>
            </w:r>
            <w:r w:rsidRPr="000420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fldChar w:fldCharType="end"/>
            </w:r>
          </w:p>
        </w:tc>
      </w:tr>
      <w:tr w:rsidR="00E925A5" w:rsidRPr="006D73EA" w14:paraId="3F9FA51C" w14:textId="77777777" w:rsidTr="00742319">
        <w:tc>
          <w:tcPr>
            <w:tcW w:w="2093" w:type="dxa"/>
          </w:tcPr>
          <w:p w14:paraId="2FED59B1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</w:p>
        </w:tc>
        <w:tc>
          <w:tcPr>
            <w:tcW w:w="2835" w:type="dxa"/>
          </w:tcPr>
          <w:p w14:paraId="3F96B7FD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141D32D7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3F3411FC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</w:p>
        </w:tc>
        <w:tc>
          <w:tcPr>
            <w:tcW w:w="1275" w:type="dxa"/>
          </w:tcPr>
          <w:p w14:paraId="4BA2CD02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25A5" w:rsidRPr="006D73EA" w14:paraId="1A63F8D7" w14:textId="77777777" w:rsidTr="00742319">
        <w:tc>
          <w:tcPr>
            <w:tcW w:w="2093" w:type="dxa"/>
          </w:tcPr>
          <w:p w14:paraId="6A8E05C6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+ ccr1</w:t>
            </w:r>
          </w:p>
        </w:tc>
        <w:tc>
          <w:tcPr>
            <w:tcW w:w="2835" w:type="dxa"/>
          </w:tcPr>
          <w:p w14:paraId="65807EA1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0D86D071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07F72C63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1275" w:type="dxa"/>
          </w:tcPr>
          <w:p w14:paraId="306E8152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25A5" w:rsidRPr="006D73EA" w14:paraId="1F50D7E8" w14:textId="77777777" w:rsidTr="00742319">
        <w:tc>
          <w:tcPr>
            <w:tcW w:w="2093" w:type="dxa"/>
          </w:tcPr>
          <w:p w14:paraId="084DFF9D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</w:p>
        </w:tc>
        <w:tc>
          <w:tcPr>
            <w:tcW w:w="2835" w:type="dxa"/>
          </w:tcPr>
          <w:p w14:paraId="3353E3A8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345171A8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33821AC4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</w:t>
            </w:r>
          </w:p>
        </w:tc>
        <w:tc>
          <w:tcPr>
            <w:tcW w:w="1275" w:type="dxa"/>
          </w:tcPr>
          <w:p w14:paraId="214997CA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25A5" w:rsidRPr="006D73EA" w14:paraId="41D35146" w14:textId="77777777" w:rsidTr="00742319">
        <w:tc>
          <w:tcPr>
            <w:tcW w:w="2093" w:type="dxa"/>
          </w:tcPr>
          <w:p w14:paraId="7B77A99B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Δ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+ </w:t>
            </w:r>
            <w:proofErr w:type="spellStart"/>
            <w:r w:rsidR="00742319"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_ecmOp</w:t>
            </w:r>
            <w:proofErr w:type="spellEnd"/>
          </w:p>
        </w:tc>
        <w:tc>
          <w:tcPr>
            <w:tcW w:w="2835" w:type="dxa"/>
          </w:tcPr>
          <w:p w14:paraId="38B2A6B4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38B229EC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25FF171B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</w:t>
            </w:r>
          </w:p>
        </w:tc>
        <w:tc>
          <w:tcPr>
            <w:tcW w:w="1275" w:type="dxa"/>
          </w:tcPr>
          <w:p w14:paraId="46262E84" w14:textId="77777777" w:rsidR="00E925A5" w:rsidRPr="00DF229E" w:rsidRDefault="00E925A5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6D73EA" w:rsidRPr="00641CB3" w14:paraId="5E8A41BF" w14:textId="77777777" w:rsidTr="006D73EA">
        <w:tc>
          <w:tcPr>
            <w:tcW w:w="2093" w:type="dxa"/>
          </w:tcPr>
          <w:p w14:paraId="62E1C3AB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BT</w:t>
            </w:r>
            <w:r w:rsidR="00E905EC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2835" w:type="dxa"/>
          </w:tcPr>
          <w:p w14:paraId="0A1C5DC7" w14:textId="77777777" w:rsidR="00E905EC" w:rsidRPr="00DF229E" w:rsidRDefault="00E905EC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et152 </w:t>
            </w:r>
            <w:r w:rsidR="00DF229E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</w:t>
            </w:r>
            <w:r w:rsidR="00C97E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ctor;</w:t>
            </w:r>
          </w:p>
          <w:p w14:paraId="7D4648EC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0C687754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1EB69315" w14:textId="77777777" w:rsidR="006D73EA" w:rsidRPr="00DF229E" w:rsidRDefault="00E905EC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</w:t>
            </w:r>
          </w:p>
        </w:tc>
        <w:tc>
          <w:tcPr>
            <w:tcW w:w="1275" w:type="dxa"/>
          </w:tcPr>
          <w:p w14:paraId="5D353DA1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6D73EA" w:rsidRPr="00641CB3" w14:paraId="6EF565B8" w14:textId="77777777" w:rsidTr="006D73EA">
        <w:tc>
          <w:tcPr>
            <w:tcW w:w="2093" w:type="dxa"/>
          </w:tcPr>
          <w:p w14:paraId="79092AAE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BT</w:t>
            </w:r>
            <w:r w:rsidR="00E905EC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2835" w:type="dxa"/>
          </w:tcPr>
          <w:p w14:paraId="6FB73D6F" w14:textId="77777777" w:rsidR="00E905EC" w:rsidRPr="00DF229E" w:rsidRDefault="00E905EC" w:rsidP="00E905EC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et152 </w:t>
            </w:r>
            <w:r w:rsidR="00DF229E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</w:t>
            </w:r>
            <w:r w:rsidR="00C97E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ctor;</w:t>
            </w:r>
          </w:p>
          <w:p w14:paraId="63BCBEA3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5AEA6208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6CBFBF8B" w14:textId="77777777" w:rsidR="006D73EA" w:rsidRPr="00DF229E" w:rsidRDefault="00E905EC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1275" w:type="dxa"/>
          </w:tcPr>
          <w:p w14:paraId="13243441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6D73EA" w:rsidRPr="00641CB3" w14:paraId="7B6A4D39" w14:textId="77777777" w:rsidTr="006D73EA">
        <w:tc>
          <w:tcPr>
            <w:tcW w:w="2093" w:type="dxa"/>
          </w:tcPr>
          <w:p w14:paraId="574C4851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BT</w:t>
            </w:r>
            <w:r w:rsidR="00E905EC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2835" w:type="dxa"/>
          </w:tcPr>
          <w:p w14:paraId="247F2AA9" w14:textId="77777777" w:rsidR="00B83AE8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et152 </w:t>
            </w:r>
            <w:proofErr w:type="spellStart"/>
            <w:r w:rsidR="00DF229E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cto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;</w:t>
            </w:r>
          </w:p>
          <w:p w14:paraId="3D946A10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01B5CB65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3648A487" w14:textId="77777777" w:rsidR="006D73EA" w:rsidRPr="00DF229E" w:rsidRDefault="00E905EC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</w:p>
        </w:tc>
        <w:tc>
          <w:tcPr>
            <w:tcW w:w="1275" w:type="dxa"/>
          </w:tcPr>
          <w:p w14:paraId="1BDCA9C9" w14:textId="77777777" w:rsidR="006D73EA" w:rsidRPr="00DF229E" w:rsidRDefault="006D73EA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B83AE8" w:rsidRPr="00641CB3" w14:paraId="65A16FED" w14:textId="77777777" w:rsidTr="006D73EA">
        <w:tc>
          <w:tcPr>
            <w:tcW w:w="2093" w:type="dxa"/>
          </w:tcPr>
          <w:p w14:paraId="38216F4E" w14:textId="77777777" w:rsidR="00B83AE8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BT10</w:t>
            </w:r>
          </w:p>
        </w:tc>
        <w:tc>
          <w:tcPr>
            <w:tcW w:w="2835" w:type="dxa"/>
          </w:tcPr>
          <w:p w14:paraId="75B7D6E1" w14:textId="77777777" w:rsidR="00B83AE8" w:rsidRPr="00DF229E" w:rsidRDefault="00B83AE8" w:rsidP="00B83AE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ok804 base</w:t>
            </w:r>
            <w:r w:rsidR="00F30880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vector;</w:t>
            </w:r>
          </w:p>
          <w:p w14:paraId="28BB63E2" w14:textId="77777777" w:rsidR="00B83AE8" w:rsidRPr="00DF229E" w:rsidRDefault="00B83AE8" w:rsidP="00B83AE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VWB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an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37F3AF8A" w14:textId="77777777" w:rsidR="00B83AE8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1AA22431" w14:textId="77777777" w:rsidR="00B83AE8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1275" w:type="dxa"/>
          </w:tcPr>
          <w:p w14:paraId="59532438" w14:textId="77777777" w:rsidR="00B83AE8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  <w:tr w:rsidR="00E905EC" w:rsidRPr="00641CB3" w14:paraId="0EE595AD" w14:textId="77777777" w:rsidTr="006D73EA">
        <w:tc>
          <w:tcPr>
            <w:tcW w:w="2093" w:type="dxa"/>
          </w:tcPr>
          <w:p w14:paraId="7D4FD366" w14:textId="77777777" w:rsidR="00E905EC" w:rsidRPr="00DF229E" w:rsidRDefault="00E905EC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BT</w:t>
            </w:r>
            <w:r w:rsidR="00B83AE8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</w:t>
            </w:r>
          </w:p>
        </w:tc>
        <w:tc>
          <w:tcPr>
            <w:tcW w:w="2835" w:type="dxa"/>
          </w:tcPr>
          <w:p w14:paraId="7A6DFD5E" w14:textId="77777777" w:rsidR="00B83AE8" w:rsidRPr="00DF229E" w:rsidRDefault="00B83AE8" w:rsidP="00B83AE8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pSet152 </w:t>
            </w:r>
            <w:r w:rsidR="00DF229E"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sed</w:t>
            </w:r>
            <w:r w:rsidR="00C97E5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ector;</w:t>
            </w:r>
          </w:p>
          <w:p w14:paraId="689DEF2A" w14:textId="77777777" w:rsidR="00E905EC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ɸC31,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ramycin</w:t>
            </w:r>
            <w:r w:rsidR="00C97E56" w:rsidRPr="00C97E5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R</w:t>
            </w:r>
            <w:proofErr w:type="spellEnd"/>
          </w:p>
        </w:tc>
        <w:tc>
          <w:tcPr>
            <w:tcW w:w="1276" w:type="dxa"/>
          </w:tcPr>
          <w:p w14:paraId="0DED0D61" w14:textId="77777777" w:rsidR="00E905EC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ermE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vertAlign w:val="subscript"/>
                <w:lang w:val="en-GB"/>
              </w:rPr>
              <w:t>*</w:t>
            </w:r>
          </w:p>
        </w:tc>
        <w:tc>
          <w:tcPr>
            <w:tcW w:w="1701" w:type="dxa"/>
          </w:tcPr>
          <w:p w14:paraId="5A270406" w14:textId="77777777" w:rsidR="00E905EC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cm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ml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mch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 xml:space="preserve"> mcd</w:t>
            </w:r>
          </w:p>
        </w:tc>
        <w:tc>
          <w:tcPr>
            <w:tcW w:w="1275" w:type="dxa"/>
          </w:tcPr>
          <w:p w14:paraId="25D24674" w14:textId="77777777" w:rsidR="00E905EC" w:rsidRPr="00DF229E" w:rsidRDefault="00B83AE8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is work</w:t>
            </w:r>
          </w:p>
        </w:tc>
      </w:tr>
    </w:tbl>
    <w:p w14:paraId="18ABD6E8" w14:textId="77777777" w:rsidR="00E925A5" w:rsidRDefault="00E925A5"/>
    <w:p w14:paraId="13603995" w14:textId="77777777" w:rsidR="00742319" w:rsidRDefault="00742319"/>
    <w:p w14:paraId="7027D2BA" w14:textId="4446DA67" w:rsidR="00742319" w:rsidRDefault="00DF229E">
      <w:pPr>
        <w:rPr>
          <w:rFonts w:ascii="Times New Roman" w:hAnsi="Times New Roman" w:cs="Times New Roman"/>
        </w:rPr>
      </w:pPr>
      <w:r w:rsidRPr="00EE72A4">
        <w:rPr>
          <w:rFonts w:ascii="Times New Roman" w:hAnsi="Times New Roman" w:cs="Times New Roman"/>
          <w:b/>
        </w:rPr>
        <w:lastRenderedPageBreak/>
        <w:t>Table S</w:t>
      </w:r>
      <w:r w:rsidR="00EE72A4" w:rsidRPr="00EE72A4">
        <w:rPr>
          <w:rFonts w:ascii="Times New Roman" w:hAnsi="Times New Roman" w:cs="Times New Roman"/>
          <w:b/>
        </w:rPr>
        <w:t>3</w:t>
      </w:r>
      <w:r w:rsidRPr="00DF229E">
        <w:rPr>
          <w:rFonts w:ascii="Times New Roman" w:hAnsi="Times New Roman" w:cs="Times New Roman"/>
        </w:rPr>
        <w:t>: Primers</w:t>
      </w:r>
      <w:r w:rsidR="00C97E56">
        <w:rPr>
          <w:rFonts w:ascii="Times New Roman" w:hAnsi="Times New Roman" w:cs="Times New Roman"/>
        </w:rPr>
        <w:t xml:space="preserve"> used in this study</w:t>
      </w:r>
    </w:p>
    <w:p w14:paraId="42CC27F9" w14:textId="77777777" w:rsidR="00DF229E" w:rsidRPr="00DF229E" w:rsidRDefault="00DF229E">
      <w:pPr>
        <w:rPr>
          <w:rFonts w:ascii="Times New Roman" w:hAnsi="Times New Roman" w:cs="Times New Roman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1526"/>
        <w:gridCol w:w="3490"/>
        <w:gridCol w:w="4306"/>
      </w:tblGrid>
      <w:tr w:rsidR="004A3CC4" w:rsidRPr="00DF229E" w14:paraId="0AAA9AED" w14:textId="77777777" w:rsidTr="004A3CC4">
        <w:tc>
          <w:tcPr>
            <w:tcW w:w="1526" w:type="dxa"/>
          </w:tcPr>
          <w:p w14:paraId="2D2665C8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3490" w:type="dxa"/>
          </w:tcPr>
          <w:p w14:paraId="351B79D5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4306" w:type="dxa"/>
          </w:tcPr>
          <w:p w14:paraId="7A1DA17D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4A3CC4" w:rsidRPr="00DF229E" w14:paraId="5E4BACE0" w14:textId="77777777" w:rsidTr="004A3CC4">
        <w:tc>
          <w:tcPr>
            <w:tcW w:w="1526" w:type="dxa"/>
          </w:tcPr>
          <w:p w14:paraId="4E063BC8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</w:t>
            </w:r>
            <w:proofErr w:type="spellEnd"/>
          </w:p>
        </w:tc>
        <w:tc>
          <w:tcPr>
            <w:tcW w:w="3490" w:type="dxa"/>
          </w:tcPr>
          <w:p w14:paraId="60303EA5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l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F:</w:t>
            </w:r>
          </w:p>
          <w:p w14:paraId="35E03BB9" w14:textId="5A3F683B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'–ACATATGACCCACGTTCGCGACGCCG-3'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eI</w:t>
            </w:r>
            <w:proofErr w:type="spellEnd"/>
          </w:p>
        </w:tc>
        <w:tc>
          <w:tcPr>
            <w:tcW w:w="4306" w:type="dxa"/>
          </w:tcPr>
          <w:p w14:paraId="766004BE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r2-R:</w:t>
            </w:r>
          </w:p>
          <w:p w14:paraId="5CA2D360" w14:textId="5BB5F793" w:rsidR="004A3CC4" w:rsidRPr="00DF229E" w:rsidRDefault="004A3CC4" w:rsidP="004A3CC4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'–AAAATCTAGATCACCGGGGCTGCCCCTTCCG GAACA-3'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baI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</w:tc>
      </w:tr>
      <w:tr w:rsidR="004A3CC4" w:rsidRPr="00DF229E" w14:paraId="0131560A" w14:textId="77777777" w:rsidTr="004A3CC4">
        <w:tc>
          <w:tcPr>
            <w:tcW w:w="1526" w:type="dxa"/>
          </w:tcPr>
          <w:p w14:paraId="1833EBB6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ccr1</w:t>
            </w:r>
          </w:p>
        </w:tc>
        <w:tc>
          <w:tcPr>
            <w:tcW w:w="3490" w:type="dxa"/>
          </w:tcPr>
          <w:p w14:paraId="1AE672E5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r1F:</w:t>
            </w:r>
          </w:p>
          <w:p w14:paraId="15D28380" w14:textId="71053DAD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'-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ACATATGAAGGAAATCCTGGACGCG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TCTC–3'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eI</w:t>
            </w:r>
            <w:proofErr w:type="spellEnd"/>
          </w:p>
        </w:tc>
        <w:tc>
          <w:tcPr>
            <w:tcW w:w="4306" w:type="dxa"/>
          </w:tcPr>
          <w:p w14:paraId="480B83D7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r1R:</w:t>
            </w:r>
          </w:p>
          <w:p w14:paraId="7CCDADBD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'-TTTCTAGATTGCGCCGGTACAGCTCGTTC–3' 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baI</w:t>
            </w:r>
            <w:proofErr w:type="spellEnd"/>
          </w:p>
        </w:tc>
      </w:tr>
      <w:tr w:rsidR="004A3CC4" w:rsidRPr="00DF229E" w14:paraId="0C5F98CB" w14:textId="77777777" w:rsidTr="004A3CC4">
        <w:tc>
          <w:tcPr>
            <w:tcW w:w="1526" w:type="dxa"/>
          </w:tcPr>
          <w:p w14:paraId="5CBE651E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emc</w:t>
            </w:r>
            <w:proofErr w:type="spellEnd"/>
          </w:p>
        </w:tc>
        <w:tc>
          <w:tcPr>
            <w:tcW w:w="3490" w:type="dxa"/>
          </w:tcPr>
          <w:p w14:paraId="7B7D5334" w14:textId="77777777" w:rsidR="004A3CC4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cr1ExpF: </w:t>
            </w:r>
          </w:p>
          <w:p w14:paraId="0F3A258A" w14:textId="6ED8069F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'-AACATATGAAGGA AATCCTGGACGCGATCTC–3'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deI</w:t>
            </w:r>
            <w:proofErr w:type="spellEnd"/>
          </w:p>
        </w:tc>
        <w:tc>
          <w:tcPr>
            <w:tcW w:w="4306" w:type="dxa"/>
          </w:tcPr>
          <w:p w14:paraId="4B0BDB06" w14:textId="77777777" w:rsidR="004A3CC4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cmOpR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: </w:t>
            </w:r>
          </w:p>
          <w:p w14:paraId="44BEE4D1" w14:textId="24CA2F1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'-</w:t>
            </w:r>
            <w:r w:rsidRPr="00DF229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CTA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ATCAACCCTGGATTCGGTACTCCTCC–3' 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XbaI</w:t>
            </w:r>
            <w:proofErr w:type="spellEnd"/>
          </w:p>
        </w:tc>
      </w:tr>
      <w:tr w:rsidR="004A3CC4" w:rsidRPr="00DF229E" w14:paraId="6A76BC84" w14:textId="77777777" w:rsidTr="004A3CC4">
        <w:tc>
          <w:tcPr>
            <w:tcW w:w="1526" w:type="dxa"/>
          </w:tcPr>
          <w:p w14:paraId="4A7559EB" w14:textId="77777777" w:rsidR="004A3CC4" w:rsidRPr="00DF229E" w:rsidRDefault="004A3CC4" w:rsidP="00742319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rtificial operon </w:t>
            </w:r>
            <w:proofErr w:type="spellStart"/>
            <w:r w:rsidRPr="004A3C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_ecmOp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1 part</w:t>
            </w:r>
          </w:p>
        </w:tc>
        <w:tc>
          <w:tcPr>
            <w:tcW w:w="3490" w:type="dxa"/>
          </w:tcPr>
          <w:p w14:paraId="76269286" w14:textId="77777777" w:rsidR="004A3CC4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rm-ccr2-F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: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</w:p>
          <w:p w14:paraId="130772BA" w14:textId="4F4D570D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'-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GAGGACCCCACATATGATGACCCA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GTTCGCGACG–3'</w:t>
            </w:r>
          </w:p>
        </w:tc>
        <w:tc>
          <w:tcPr>
            <w:tcW w:w="4306" w:type="dxa"/>
          </w:tcPr>
          <w:p w14:paraId="7020CDA6" w14:textId="77777777" w:rsidR="004A3CC4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cr2-ecmOpV3-R </w:t>
            </w:r>
          </w:p>
          <w:p w14:paraId="1FC901B2" w14:textId="70830722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'-TCCCGCACA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CATGCCCTCACCGGGGCTGCCCCTT–3'</w:t>
            </w:r>
          </w:p>
        </w:tc>
      </w:tr>
      <w:tr w:rsidR="004A3CC4" w:rsidRPr="00DF229E" w14:paraId="21F05BFE" w14:textId="77777777" w:rsidTr="004A3CC4">
        <w:tc>
          <w:tcPr>
            <w:tcW w:w="1526" w:type="dxa"/>
          </w:tcPr>
          <w:p w14:paraId="682AF97B" w14:textId="77777777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rtificial operon </w:t>
            </w:r>
            <w:proofErr w:type="spellStart"/>
            <w:r w:rsidRPr="004A3CC4">
              <w:rPr>
                <w:rFonts w:ascii="Times New Roman" w:hAnsi="Times New Roman" w:cs="Times New Roman"/>
                <w:i/>
                <w:sz w:val="16"/>
                <w:szCs w:val="16"/>
                <w:lang w:val="en-GB"/>
              </w:rPr>
              <w:t>allR_ecmOp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 part</w:t>
            </w:r>
          </w:p>
        </w:tc>
        <w:tc>
          <w:tcPr>
            <w:tcW w:w="3490" w:type="dxa"/>
          </w:tcPr>
          <w:p w14:paraId="004F3AEB" w14:textId="77777777" w:rsidR="004A3CC4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cr2-ecmOpV3-F </w:t>
            </w:r>
          </w:p>
          <w:p w14:paraId="53B1C23E" w14:textId="024E56C3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'-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AGCCCCGGTGAGGGCATGGGTGT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CGGGA CGAGGA–3'</w:t>
            </w:r>
          </w:p>
        </w:tc>
        <w:tc>
          <w:tcPr>
            <w:tcW w:w="4306" w:type="dxa"/>
          </w:tcPr>
          <w:p w14:paraId="70E8A068" w14:textId="77777777" w:rsidR="004A3CC4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cmOp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proofErr w:type="spellStart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Set</w:t>
            </w:r>
            <w:proofErr w:type="spellEnd"/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-R </w:t>
            </w:r>
          </w:p>
          <w:p w14:paraId="6575A734" w14:textId="0D4B5ECD" w:rsidR="004A3CC4" w:rsidRPr="00DF229E" w:rsidRDefault="004A3CC4" w:rsidP="00CD10A6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'-TGCAGGTCGACTCTAGATCAACCCTGGA</w:t>
            </w:r>
            <w:r w:rsidRPr="00DF229E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TCGG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TACTCCT–3'</w:t>
            </w:r>
          </w:p>
        </w:tc>
      </w:tr>
    </w:tbl>
    <w:p w14:paraId="1D05F36C" w14:textId="77777777" w:rsidR="00E925A5" w:rsidRDefault="00E925A5"/>
    <w:p w14:paraId="0858290A" w14:textId="77777777" w:rsidR="00E925A5" w:rsidRDefault="00E925A5">
      <w:bookmarkStart w:id="0" w:name="_GoBack"/>
      <w:bookmarkEnd w:id="0"/>
    </w:p>
    <w:p w14:paraId="392B1DF4" w14:textId="39E2D7CD" w:rsidR="00E925A5" w:rsidRPr="00DF229E" w:rsidRDefault="00DF229E">
      <w:pPr>
        <w:rPr>
          <w:rFonts w:ascii="Times New Roman" w:hAnsi="Times New Roman" w:cs="Times New Roman"/>
        </w:rPr>
      </w:pPr>
      <w:r w:rsidRPr="00EE72A4">
        <w:rPr>
          <w:rFonts w:ascii="Times New Roman" w:hAnsi="Times New Roman" w:cs="Times New Roman"/>
          <w:b/>
        </w:rPr>
        <w:t>Table S</w:t>
      </w:r>
      <w:r w:rsidR="00EE72A4" w:rsidRPr="00EE72A4">
        <w:rPr>
          <w:rFonts w:ascii="Times New Roman" w:hAnsi="Times New Roman" w:cs="Times New Roman"/>
          <w:b/>
        </w:rPr>
        <w:t>4</w:t>
      </w:r>
      <w:r w:rsidRPr="00DF229E">
        <w:rPr>
          <w:rFonts w:ascii="Times New Roman" w:hAnsi="Times New Roman" w:cs="Times New Roman"/>
        </w:rPr>
        <w:t>: Primers</w:t>
      </w:r>
      <w:r>
        <w:rPr>
          <w:rFonts w:ascii="Times New Roman" w:hAnsi="Times New Roman" w:cs="Times New Roman"/>
        </w:rPr>
        <w:t xml:space="preserve"> for qPCR</w:t>
      </w:r>
    </w:p>
    <w:tbl>
      <w:tblPr>
        <w:tblW w:w="0" w:type="auto"/>
        <w:tblInd w:w="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4"/>
        <w:gridCol w:w="1325"/>
        <w:gridCol w:w="284"/>
        <w:gridCol w:w="3118"/>
        <w:gridCol w:w="1276"/>
      </w:tblGrid>
      <w:tr w:rsidR="00DF229E" w:rsidRPr="00363611" w14:paraId="7E2639A0" w14:textId="77777777" w:rsidTr="006B3AC2">
        <w:trPr>
          <w:trHeight w:hRule="exact" w:val="227"/>
        </w:trPr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8F1C2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Assay nam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F6A55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Target sequenc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F03F6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Primer/probe 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7E056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l-SI"/>
              </w:rPr>
              <w:t>Assay efficiency</w:t>
            </w:r>
          </w:p>
        </w:tc>
      </w:tr>
      <w:tr w:rsidR="00DF229E" w:rsidRPr="00363611" w14:paraId="019BA163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AF08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hrd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BC8" w14:textId="5165617D" w:rsidR="00DF229E" w:rsidRPr="00AA5567" w:rsidRDefault="006B3AC2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AA5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I:3856698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7222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: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7152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TGAAGCAGATCGGCAAGGT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43115" w14:textId="77777777" w:rsidR="00DF229E" w:rsidRPr="00363611" w:rsidRDefault="00DF229E" w:rsidP="00CD1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01%</w:t>
            </w:r>
          </w:p>
        </w:tc>
      </w:tr>
      <w:tr w:rsidR="00DF229E" w:rsidRPr="00363611" w14:paraId="177B0426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3A1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E376" w14:textId="77777777" w:rsidR="00DF229E" w:rsidRPr="00AA5567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FA89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: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D59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AAGAGACCGGCCTCGAT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46888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DF229E" w:rsidRPr="00363611" w14:paraId="122D8B41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AD801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9306" w14:textId="77777777" w:rsidR="00DF229E" w:rsidRPr="00AA5567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AA5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E4644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 xml:space="preserve">P: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A6690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AM-CCCCTCCTCAACGCC-MGB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3D5D36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DF229E" w:rsidRPr="00363611" w14:paraId="52D37C4F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FDA6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cr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BC9E" w14:textId="065315DD" w:rsidR="00DF229E" w:rsidRPr="00AA5567" w:rsidRDefault="006B3AC2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AA5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I:3856704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E837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: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78A0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GCAGTCCCCGAGTCCT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C3424D" w14:textId="77777777" w:rsidR="00DF229E" w:rsidRPr="00363611" w:rsidRDefault="00DF229E" w:rsidP="00CD1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96%</w:t>
            </w:r>
          </w:p>
        </w:tc>
      </w:tr>
      <w:tr w:rsidR="00DF229E" w:rsidRPr="00363611" w14:paraId="3A8A3650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B1C0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DE6D" w14:textId="77777777" w:rsidR="00DF229E" w:rsidRPr="00AA5567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E6F8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: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9D18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GACATGCAGCGACTTAC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49C39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DF229E" w:rsidRPr="00363611" w14:paraId="52BCF6BF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5B6D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3F8F" w14:textId="77777777" w:rsidR="00DF229E" w:rsidRPr="00AA5567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AA5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53E6B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 xml:space="preserve">P: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772B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AM-CTCGGCTTCGTCCTTG-MGB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0A6D4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DF229E" w:rsidRPr="00363611" w14:paraId="49322E05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CE29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all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CD65" w14:textId="1DF4A41B" w:rsidR="00DF229E" w:rsidRPr="00AA5567" w:rsidRDefault="00147397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AA55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I:3856643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EA5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: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D733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GGGCCGCCGTTGTC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88F67" w14:textId="77777777" w:rsidR="00DF229E" w:rsidRPr="00363611" w:rsidRDefault="00DF229E" w:rsidP="00CD1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99%</w:t>
            </w:r>
          </w:p>
        </w:tc>
      </w:tr>
      <w:tr w:rsidR="00DF229E" w:rsidRPr="00363611" w14:paraId="2F93ED58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5A39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FF78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725D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R: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367A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CTGGACCTGGACCGTCTTG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48DE3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DF229E" w:rsidRPr="00363611" w14:paraId="60B37586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256E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D9FC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 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570A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 xml:space="preserve">P: 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3E0D7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FAM-CCGACCACCAGGCACT-MGB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57983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</w:p>
        </w:tc>
      </w:tr>
      <w:tr w:rsidR="00DF229E" w:rsidRPr="00363611" w14:paraId="1C888F99" w14:textId="77777777" w:rsidTr="006B3AC2">
        <w:trPr>
          <w:trHeight w:hRule="exact" w:val="227"/>
        </w:trPr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074D6" w14:textId="77777777" w:rsidR="00DF229E" w:rsidRPr="00363611" w:rsidRDefault="00DF229E" w:rsidP="00CD10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16s rRNA</w:t>
            </w:r>
          </w:p>
        </w:tc>
        <w:tc>
          <w:tcPr>
            <w:tcW w:w="47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29CF" w14:textId="77777777" w:rsidR="00DF229E" w:rsidRPr="00363611" w:rsidRDefault="00DF229E" w:rsidP="00CD10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Kirm et al, 2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3AB8A" w14:textId="77777777" w:rsidR="00DF229E" w:rsidRPr="00363611" w:rsidRDefault="00DF229E" w:rsidP="00CD10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</w:pPr>
            <w:r w:rsidRPr="003636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l-SI"/>
              </w:rPr>
              <w:t>94%</w:t>
            </w:r>
          </w:p>
        </w:tc>
      </w:tr>
    </w:tbl>
    <w:p w14:paraId="164F1563" w14:textId="77777777" w:rsidR="000420E3" w:rsidRDefault="000420E3"/>
    <w:p w14:paraId="2012146D" w14:textId="77777777" w:rsidR="000420E3" w:rsidRDefault="000420E3"/>
    <w:p w14:paraId="525DFD6F" w14:textId="77777777" w:rsidR="000420E3" w:rsidRPr="000420E3" w:rsidRDefault="000420E3" w:rsidP="000420E3">
      <w:pPr>
        <w:spacing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0420E3">
        <w:rPr>
          <w:rFonts w:ascii="Calibri" w:hAnsi="Calibri" w:cs="Calibri"/>
          <w:noProof/>
        </w:rPr>
        <w:t>1.</w:t>
      </w:r>
      <w:r w:rsidRPr="000420E3">
        <w:rPr>
          <w:rFonts w:ascii="Calibri" w:hAnsi="Calibri" w:cs="Calibri"/>
          <w:noProof/>
        </w:rPr>
        <w:tab/>
        <w:t xml:space="preserve">Kosec G, Goranovič D, Mrak P, Fujs Š, Kuščer E, Horvat J, Kopitar G, Petković H: </w:t>
      </w:r>
      <w:r w:rsidRPr="000420E3">
        <w:rPr>
          <w:rFonts w:ascii="Calibri" w:hAnsi="Calibri" w:cs="Calibri"/>
          <w:b/>
          <w:noProof/>
        </w:rPr>
        <w:t>Novel chemobiosynthetic approach for exclusive production of FK506.</w:t>
      </w:r>
      <w:r w:rsidRPr="000420E3">
        <w:rPr>
          <w:rFonts w:ascii="Calibri" w:hAnsi="Calibri" w:cs="Calibri"/>
          <w:noProof/>
        </w:rPr>
        <w:t xml:space="preserve"> </w:t>
      </w:r>
      <w:r w:rsidRPr="000420E3">
        <w:rPr>
          <w:rFonts w:ascii="Calibri" w:hAnsi="Calibri" w:cs="Calibri"/>
          <w:i/>
          <w:noProof/>
        </w:rPr>
        <w:t xml:space="preserve">Metab Eng </w:t>
      </w:r>
      <w:r w:rsidRPr="000420E3">
        <w:rPr>
          <w:rFonts w:ascii="Calibri" w:hAnsi="Calibri" w:cs="Calibri"/>
          <w:noProof/>
        </w:rPr>
        <w:t xml:space="preserve">2012, </w:t>
      </w:r>
      <w:r w:rsidRPr="000420E3">
        <w:rPr>
          <w:rFonts w:ascii="Calibri" w:hAnsi="Calibri" w:cs="Calibri"/>
          <w:b/>
          <w:noProof/>
        </w:rPr>
        <w:t>14:</w:t>
      </w:r>
      <w:r w:rsidRPr="000420E3">
        <w:rPr>
          <w:rFonts w:ascii="Calibri" w:hAnsi="Calibri" w:cs="Calibri"/>
          <w:noProof/>
        </w:rPr>
        <w:t>39-46.</w:t>
      </w:r>
      <w:bookmarkEnd w:id="1"/>
    </w:p>
    <w:p w14:paraId="67A2AC61" w14:textId="66BBEC1D" w:rsidR="000420E3" w:rsidRDefault="000420E3" w:rsidP="000420E3">
      <w:pPr>
        <w:spacing w:line="240" w:lineRule="auto"/>
        <w:rPr>
          <w:rFonts w:ascii="Calibri" w:hAnsi="Calibri" w:cs="Calibri"/>
          <w:noProof/>
        </w:rPr>
      </w:pPr>
    </w:p>
    <w:p w14:paraId="3DF9987B" w14:textId="4ACAF841" w:rsidR="00DF229E" w:rsidRDefault="000420E3">
      <w:r>
        <w:fldChar w:fldCharType="end"/>
      </w:r>
    </w:p>
    <w:sectPr w:rsidR="00DF22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al Cell Factorie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dzvtes2v9tejev5d9v9tzye2a22d2wrwss&quot;&gt;My EndNote Library&lt;record-ids&gt;&lt;item&gt;41&lt;/item&gt;&lt;/record-ids&gt;&lt;/item&gt;&lt;/Libraries&gt;"/>
  </w:docVars>
  <w:rsids>
    <w:rsidRoot w:val="00681763"/>
    <w:rsid w:val="000420E3"/>
    <w:rsid w:val="00147397"/>
    <w:rsid w:val="004A3CC4"/>
    <w:rsid w:val="00681763"/>
    <w:rsid w:val="006B3AC2"/>
    <w:rsid w:val="006D73EA"/>
    <w:rsid w:val="00742319"/>
    <w:rsid w:val="00777AAB"/>
    <w:rsid w:val="007845E3"/>
    <w:rsid w:val="00893617"/>
    <w:rsid w:val="00894515"/>
    <w:rsid w:val="009539AE"/>
    <w:rsid w:val="00A93BB6"/>
    <w:rsid w:val="00AA5567"/>
    <w:rsid w:val="00B83AE8"/>
    <w:rsid w:val="00BD536E"/>
    <w:rsid w:val="00C97E56"/>
    <w:rsid w:val="00DC73A7"/>
    <w:rsid w:val="00DF229E"/>
    <w:rsid w:val="00E905EC"/>
    <w:rsid w:val="00E925A5"/>
    <w:rsid w:val="00EE72A4"/>
    <w:rsid w:val="00F30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19DA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A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BB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B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B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B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B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B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B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B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B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B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B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B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B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B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B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3BB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3BB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B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3BB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93BB6"/>
    <w:rPr>
      <w:b/>
      <w:bCs/>
    </w:rPr>
  </w:style>
  <w:style w:type="character" w:styleId="Emphasis">
    <w:name w:val="Emphasis"/>
    <w:uiPriority w:val="20"/>
    <w:qFormat/>
    <w:rsid w:val="00A93BB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93B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B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3BB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3B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B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B6"/>
    <w:rPr>
      <w:b/>
      <w:bCs/>
      <w:i/>
      <w:iCs/>
    </w:rPr>
  </w:style>
  <w:style w:type="character" w:styleId="SubtleEmphasis">
    <w:name w:val="Subtle Emphasis"/>
    <w:uiPriority w:val="19"/>
    <w:qFormat/>
    <w:rsid w:val="00A93BB6"/>
    <w:rPr>
      <w:i/>
      <w:iCs/>
    </w:rPr>
  </w:style>
  <w:style w:type="character" w:styleId="IntenseEmphasis">
    <w:name w:val="Intense Emphasis"/>
    <w:uiPriority w:val="21"/>
    <w:qFormat/>
    <w:rsid w:val="00A93BB6"/>
    <w:rPr>
      <w:b/>
      <w:bCs/>
    </w:rPr>
  </w:style>
  <w:style w:type="character" w:styleId="SubtleReference">
    <w:name w:val="Subtle Reference"/>
    <w:uiPriority w:val="31"/>
    <w:qFormat/>
    <w:rsid w:val="00A93BB6"/>
    <w:rPr>
      <w:smallCaps/>
    </w:rPr>
  </w:style>
  <w:style w:type="character" w:styleId="IntenseReference">
    <w:name w:val="Intense Reference"/>
    <w:uiPriority w:val="32"/>
    <w:qFormat/>
    <w:rsid w:val="00A93BB6"/>
    <w:rPr>
      <w:smallCaps/>
      <w:spacing w:val="5"/>
      <w:u w:val="single"/>
    </w:rPr>
  </w:style>
  <w:style w:type="character" w:styleId="BookTitle">
    <w:name w:val="Book Title"/>
    <w:uiPriority w:val="33"/>
    <w:qFormat/>
    <w:rsid w:val="00A93B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BB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925A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2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31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19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420E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5A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BB6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BB6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BB6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BB6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BB6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BB6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BB6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BB6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BB6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BB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BB6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BB6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BB6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BB6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BB6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BB6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BB6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93BB6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3BB6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BB6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3BB6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93BB6"/>
    <w:rPr>
      <w:b/>
      <w:bCs/>
    </w:rPr>
  </w:style>
  <w:style w:type="character" w:styleId="Emphasis">
    <w:name w:val="Emphasis"/>
    <w:uiPriority w:val="20"/>
    <w:qFormat/>
    <w:rsid w:val="00A93BB6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93BB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93BB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3BB6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93BB6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BB6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BB6"/>
    <w:rPr>
      <w:b/>
      <w:bCs/>
      <w:i/>
      <w:iCs/>
    </w:rPr>
  </w:style>
  <w:style w:type="character" w:styleId="SubtleEmphasis">
    <w:name w:val="Subtle Emphasis"/>
    <w:uiPriority w:val="19"/>
    <w:qFormat/>
    <w:rsid w:val="00A93BB6"/>
    <w:rPr>
      <w:i/>
      <w:iCs/>
    </w:rPr>
  </w:style>
  <w:style w:type="character" w:styleId="IntenseEmphasis">
    <w:name w:val="Intense Emphasis"/>
    <w:uiPriority w:val="21"/>
    <w:qFormat/>
    <w:rsid w:val="00A93BB6"/>
    <w:rPr>
      <w:b/>
      <w:bCs/>
    </w:rPr>
  </w:style>
  <w:style w:type="character" w:styleId="SubtleReference">
    <w:name w:val="Subtle Reference"/>
    <w:uiPriority w:val="31"/>
    <w:qFormat/>
    <w:rsid w:val="00A93BB6"/>
    <w:rPr>
      <w:smallCaps/>
    </w:rPr>
  </w:style>
  <w:style w:type="character" w:styleId="IntenseReference">
    <w:name w:val="Intense Reference"/>
    <w:uiPriority w:val="32"/>
    <w:qFormat/>
    <w:rsid w:val="00A93BB6"/>
    <w:rPr>
      <w:smallCaps/>
      <w:spacing w:val="5"/>
      <w:u w:val="single"/>
    </w:rPr>
  </w:style>
  <w:style w:type="character" w:styleId="BookTitle">
    <w:name w:val="Book Title"/>
    <w:uiPriority w:val="33"/>
    <w:qFormat/>
    <w:rsid w:val="00A93B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3BB6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E925A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423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3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319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3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319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420E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B</dc:creator>
  <cp:keywords/>
  <dc:description/>
  <cp:lastModifiedBy>MarkoB</cp:lastModifiedBy>
  <cp:revision>12</cp:revision>
  <dcterms:created xsi:type="dcterms:W3CDTF">2015-05-03T08:24:00Z</dcterms:created>
  <dcterms:modified xsi:type="dcterms:W3CDTF">2015-10-08T10:13:00Z</dcterms:modified>
</cp:coreProperties>
</file>